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A90" w:rsidRPr="006E2A90" w:rsidRDefault="006E2A90" w:rsidP="006E2A9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E2A90">
        <w:rPr>
          <w:rFonts w:ascii="Times New Roman" w:hAnsi="Times New Roman" w:cs="Times New Roman"/>
          <w:b/>
        </w:rPr>
        <w:t>Supplementary File 1</w:t>
      </w:r>
    </w:p>
    <w:p w:rsidR="006E2A90" w:rsidRDefault="006E2A90" w:rsidP="006E2A90">
      <w:pPr>
        <w:rPr>
          <w:rFonts w:ascii="Times New Roman" w:hAnsi="Times New Roman" w:cs="Times New Roman"/>
          <w:b/>
          <w:sz w:val="22"/>
          <w:szCs w:val="22"/>
        </w:rPr>
      </w:pPr>
    </w:p>
    <w:p w:rsidR="006E2A90" w:rsidRPr="0064118F" w:rsidRDefault="006E2A90" w:rsidP="006E2A90">
      <w:pPr>
        <w:rPr>
          <w:rFonts w:ascii="Times New Roman" w:hAnsi="Times New Roman" w:cs="Times New Roman"/>
          <w:sz w:val="22"/>
          <w:szCs w:val="22"/>
        </w:rPr>
      </w:pPr>
      <w:r w:rsidRPr="0064118F">
        <w:rPr>
          <w:rFonts w:ascii="Times New Roman" w:hAnsi="Times New Roman" w:cs="Times New Roman"/>
          <w:b/>
          <w:sz w:val="22"/>
          <w:szCs w:val="22"/>
        </w:rPr>
        <w:t>Crystallographic data collection and refinement statistics</w:t>
      </w: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1908"/>
        <w:gridCol w:w="1685"/>
        <w:gridCol w:w="1686"/>
        <w:gridCol w:w="1685"/>
        <w:gridCol w:w="1686"/>
      </w:tblGrid>
      <w:tr w:rsidR="006E2A90" w:rsidRPr="003911E6" w:rsidTr="0089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as-isolated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1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as-isolated</w:t>
            </w:r>
          </w:p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ind w:right="-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as-isolated</w:t>
            </w:r>
          </w:p>
          <w:p w:rsidR="006E2A90" w:rsidRPr="003911E6" w:rsidRDefault="006E2A90" w:rsidP="008939AB">
            <w:pPr>
              <w:ind w:right="-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Fe peak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as-isolated</w:t>
            </w:r>
          </w:p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Ni peak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Data col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Spac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ell dim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5.6, 111.9, 195.3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4, 155.2, 6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5, 155.5, 66.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5, 155.5, 66.6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 xml:space="preserve">    α, β, γ (°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90.0, 90.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8, 9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9, 90.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9, 90.0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50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55 – 2.5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1.72</w:t>
            </w:r>
          </w:p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1.75 – 1.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1.96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00 – 1.96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10</w:t>
            </w:r>
          </w:p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14 – 2.10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sym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2.9 (69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7.8 (54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.2 (65.3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8.3 (49.8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>CC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1/2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9.4 (67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9.7 (7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.7 (73.8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.6 (73.4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 xml:space="preserve">&lt; 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I 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/ </w:t>
            </w: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σ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I</w:t>
            </w:r>
            <w:proofErr w:type="spellEnd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911E6">
              <w:rPr>
                <w:rFonts w:ascii="Times New Roman" w:hAnsi="Times New Roman" w:cs="Times New Roman"/>
                <w:iCs/>
                <w:sz w:val="20"/>
              </w:rPr>
              <w:t>&gt;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8 (2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0 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.7 (2.1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4 (2.1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ompleteness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9.3 (99.1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8.7 (9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7.3 (91.6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7.9 (97.4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dundancy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.2 (4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.9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5.1 (4.5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.0 (3.0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fin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7.13 – 2.5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90 – 1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50322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32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work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/ </w:t>
            </w: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161/0.20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151/0.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a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24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6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>-fac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.m.s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>. devi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angles (</w:t>
            </w:r>
            <w:r w:rsidRPr="003911E6">
              <w:rPr>
                <w:rFonts w:ascii="Times New Roman" w:hAnsi="Times New Roman" w:cs="Times New Roman"/>
                <w:sz w:val="20"/>
              </w:rPr>
              <w:sym w:font="Symbol" w:char="F0B0"/>
            </w:r>
            <w:r w:rsidRPr="003911E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otamer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outli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:rsidR="006E2A90" w:rsidRPr="003911E6" w:rsidRDefault="006E2A90" w:rsidP="00893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E2A90" w:rsidRPr="003911E6" w:rsidRDefault="006E2A90" w:rsidP="006E2A90">
      <w:pPr>
        <w:rPr>
          <w:rFonts w:ascii="Times New Roman" w:hAnsi="Times New Roman" w:cs="Times New Roman"/>
          <w:sz w:val="20"/>
        </w:rPr>
      </w:pPr>
      <w:r w:rsidRPr="003911E6">
        <w:rPr>
          <w:rFonts w:ascii="Times New Roman" w:hAnsi="Times New Roman" w:cs="Times New Roman"/>
          <w:sz w:val="20"/>
          <w:vertAlign w:val="superscript"/>
        </w:rPr>
        <w:t>†</w:t>
      </w:r>
      <w:proofErr w:type="spellStart"/>
      <w:r w:rsidRPr="003911E6">
        <w:rPr>
          <w:rFonts w:ascii="Times New Roman" w:hAnsi="Times New Roman" w:cs="Times New Roman"/>
          <w:sz w:val="20"/>
        </w:rPr>
        <w:t>Bijvoet</w:t>
      </w:r>
      <w:proofErr w:type="spellEnd"/>
      <w:r w:rsidRPr="003911E6">
        <w:rPr>
          <w:rFonts w:ascii="Times New Roman" w:hAnsi="Times New Roman" w:cs="Times New Roman"/>
          <w:sz w:val="20"/>
        </w:rPr>
        <w:t xml:space="preserve"> pairs were not merged during data processing.</w:t>
      </w:r>
    </w:p>
    <w:p w:rsidR="006E2A90" w:rsidRPr="003911E6" w:rsidRDefault="006E2A90" w:rsidP="006E2A90">
      <w:pPr>
        <w:rPr>
          <w:rFonts w:ascii="Times New Roman" w:hAnsi="Times New Roman" w:cs="Times New Roman"/>
          <w:sz w:val="20"/>
        </w:rPr>
      </w:pPr>
      <w:r w:rsidRPr="003911E6">
        <w:rPr>
          <w:rFonts w:ascii="Times New Roman" w:hAnsi="Times New Roman" w:cs="Times New Roman"/>
          <w:sz w:val="20"/>
          <w:vertAlign w:val="superscript"/>
        </w:rPr>
        <w:t>*</w:t>
      </w:r>
      <w:r w:rsidRPr="003911E6">
        <w:rPr>
          <w:rFonts w:ascii="Times New Roman" w:hAnsi="Times New Roman" w:cs="Times New Roman"/>
          <w:sz w:val="20"/>
        </w:rPr>
        <w:t>Values in parentheses are for the highest-resolution shell.</w:t>
      </w:r>
      <w:r w:rsidRPr="003911E6">
        <w:rPr>
          <w:rFonts w:ascii="Times New Roman" w:hAnsi="Times New Roman" w:cs="Times New Roman"/>
          <w:sz w:val="20"/>
        </w:rPr>
        <w:br w:type="page"/>
      </w:r>
    </w:p>
    <w:p w:rsidR="006E2A90" w:rsidRPr="0064118F" w:rsidRDefault="006E2A90" w:rsidP="006E2A90">
      <w:pPr>
        <w:rPr>
          <w:rFonts w:ascii="Times New Roman" w:hAnsi="Times New Roman" w:cs="Times New Roman"/>
          <w:sz w:val="22"/>
        </w:rPr>
      </w:pPr>
      <w:r w:rsidRPr="0064118F">
        <w:rPr>
          <w:rFonts w:ascii="Times New Roman" w:hAnsi="Times New Roman" w:cs="Times New Roman"/>
          <w:b/>
          <w:sz w:val="22"/>
        </w:rPr>
        <w:lastRenderedPageBreak/>
        <w:t>Crystallographic data collection and refinement statistics</w:t>
      </w:r>
      <w:r>
        <w:rPr>
          <w:rFonts w:ascii="Times New Roman" w:hAnsi="Times New Roman" w:cs="Times New Roman"/>
          <w:b/>
          <w:sz w:val="22"/>
        </w:rPr>
        <w:t xml:space="preserve"> (continued)</w:t>
      </w: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1908"/>
        <w:gridCol w:w="1685"/>
        <w:gridCol w:w="1686"/>
        <w:gridCol w:w="1685"/>
        <w:gridCol w:w="1686"/>
      </w:tblGrid>
      <w:tr w:rsidR="006E2A90" w:rsidRPr="003911E6" w:rsidTr="0089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</w:p>
          <w:p w:rsidR="006E2A90" w:rsidRPr="003911E6" w:rsidRDefault="006E2A90" w:rsidP="008939AB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Fe peak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Ni peak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reduced/O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-exposed</w:t>
            </w:r>
          </w:p>
          <w:p w:rsidR="006E2A90" w:rsidRPr="003911E6" w:rsidRDefault="006E2A90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batch 2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Data col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Spac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ell dim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6, 154.9, 66.5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7, 155.4, 6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7, 156.4, 66.8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5.2, 76.1, 76.1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 xml:space="preserve">    α, β, γ (°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7, 90.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7, 9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102.7, 90.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75.8, 64.6, 64.5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1.84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1.88 – 1.84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06</w:t>
            </w:r>
          </w:p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10 – 2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69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75 – 2.69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60</w:t>
            </w:r>
          </w:p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66 – 2.60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sym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7.7 (77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8.1 (6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.6 (77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.4 (72.8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>CC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1/2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9.9 (72.8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.8 (72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.6 (69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.6 (71.6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 xml:space="preserve">&lt; 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I 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/ </w:t>
            </w: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σ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I</w:t>
            </w:r>
            <w:proofErr w:type="spellEnd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911E6">
              <w:rPr>
                <w:rFonts w:ascii="Times New Roman" w:hAnsi="Times New Roman" w:cs="Times New Roman"/>
                <w:iCs/>
                <w:sz w:val="20"/>
              </w:rPr>
              <w:t>&gt;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.8 (2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4 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.5 (2.1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.8 (1.9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ompleteness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8.6 (89.7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6.4 (94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8.1 (98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4.0 (95.6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dundancy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.3 (5.0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.3 (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.3 (4.1)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.7 (3.8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fin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4.87 – 1.8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8.58 – 2.60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865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4449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work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/ </w:t>
            </w: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144/0.17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176/0.220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a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37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8925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>-fac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.m.s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>. devi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angles (</w:t>
            </w:r>
            <w:r w:rsidRPr="003911E6">
              <w:rPr>
                <w:rFonts w:ascii="Times New Roman" w:hAnsi="Times New Roman" w:cs="Times New Roman"/>
                <w:sz w:val="20"/>
              </w:rPr>
              <w:sym w:font="Symbol" w:char="F0B0"/>
            </w:r>
            <w:r w:rsidRPr="003911E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otamer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outli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5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:rsidR="006E2A90" w:rsidRPr="003911E6" w:rsidRDefault="006E2A90" w:rsidP="006E2A90">
      <w:pPr>
        <w:rPr>
          <w:rFonts w:ascii="Times New Roman" w:hAnsi="Times New Roman" w:cs="Times New Roman"/>
          <w:sz w:val="20"/>
        </w:rPr>
      </w:pPr>
      <w:r w:rsidRPr="003911E6">
        <w:rPr>
          <w:rFonts w:ascii="Times New Roman" w:hAnsi="Times New Roman" w:cs="Times New Roman"/>
          <w:sz w:val="20"/>
          <w:vertAlign w:val="superscript"/>
        </w:rPr>
        <w:t>†</w:t>
      </w:r>
      <w:proofErr w:type="spellStart"/>
      <w:r w:rsidRPr="003911E6">
        <w:rPr>
          <w:rFonts w:ascii="Times New Roman" w:hAnsi="Times New Roman" w:cs="Times New Roman"/>
          <w:sz w:val="20"/>
        </w:rPr>
        <w:t>Bijvoet</w:t>
      </w:r>
      <w:proofErr w:type="spellEnd"/>
      <w:r w:rsidRPr="003911E6">
        <w:rPr>
          <w:rFonts w:ascii="Times New Roman" w:hAnsi="Times New Roman" w:cs="Times New Roman"/>
          <w:sz w:val="20"/>
        </w:rPr>
        <w:t xml:space="preserve"> pairs were not merged during data processing.</w:t>
      </w:r>
    </w:p>
    <w:p w:rsidR="006E2A90" w:rsidRPr="003911E6" w:rsidRDefault="006E2A90" w:rsidP="006E2A90">
      <w:pPr>
        <w:rPr>
          <w:rFonts w:ascii="Times New Roman" w:hAnsi="Times New Roman" w:cs="Times New Roman"/>
          <w:sz w:val="20"/>
        </w:rPr>
      </w:pPr>
      <w:r w:rsidRPr="003911E6">
        <w:rPr>
          <w:rFonts w:ascii="Times New Roman" w:hAnsi="Times New Roman" w:cs="Times New Roman"/>
          <w:sz w:val="20"/>
          <w:vertAlign w:val="superscript"/>
        </w:rPr>
        <w:t>*</w:t>
      </w:r>
      <w:r w:rsidRPr="003911E6">
        <w:rPr>
          <w:rFonts w:ascii="Times New Roman" w:hAnsi="Times New Roman" w:cs="Times New Roman"/>
          <w:sz w:val="20"/>
        </w:rPr>
        <w:t>Values in parentheses are for the highest-resolution shell.</w:t>
      </w:r>
      <w:r w:rsidRPr="003911E6">
        <w:rPr>
          <w:rFonts w:ascii="Times New Roman" w:hAnsi="Times New Roman" w:cs="Times New Roman"/>
          <w:sz w:val="20"/>
        </w:rPr>
        <w:br w:type="page"/>
      </w:r>
    </w:p>
    <w:p w:rsidR="006E2A90" w:rsidRPr="0064118F" w:rsidRDefault="006E2A90" w:rsidP="006E2A90">
      <w:pPr>
        <w:rPr>
          <w:rFonts w:ascii="Times New Roman" w:hAnsi="Times New Roman" w:cs="Times New Roman"/>
          <w:sz w:val="22"/>
        </w:rPr>
      </w:pPr>
      <w:r w:rsidRPr="0064118F">
        <w:rPr>
          <w:rFonts w:ascii="Times New Roman" w:hAnsi="Times New Roman" w:cs="Times New Roman"/>
          <w:b/>
          <w:sz w:val="22"/>
        </w:rPr>
        <w:lastRenderedPageBreak/>
        <w:t>Crystallographic data collection and refinement statistics</w:t>
      </w:r>
      <w:r>
        <w:rPr>
          <w:rFonts w:ascii="Times New Roman" w:hAnsi="Times New Roman" w:cs="Times New Roman"/>
          <w:b/>
          <w:sz w:val="22"/>
        </w:rPr>
        <w:t xml:space="preserve"> (continued)</w:t>
      </w: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2178"/>
        <w:gridCol w:w="3240"/>
        <w:gridCol w:w="3240"/>
      </w:tblGrid>
      <w:tr w:rsidR="006E2A90" w:rsidRPr="003911E6" w:rsidTr="0089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C301S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C301S</w:t>
            </w:r>
          </w:p>
          <w:p w:rsidR="006E2A90" w:rsidRPr="003911E6" w:rsidRDefault="006E2A90" w:rsidP="008939AB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Fe peak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Data col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Spac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ell dim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911E6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5.2, 144.2, 123.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5.0, 144.0, 122.7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 xml:space="preserve">    α, β, γ (°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98.7, 90.0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0.0, 98.7, 90.0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00</w:t>
            </w:r>
          </w:p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04 – 2.00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00 – 2.64</w:t>
            </w:r>
          </w:p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(2.70 – 2.64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sym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5.5 (82.2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14.3 (56.7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iCs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>CC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1/2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9.3 (64.6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8.7 (73.0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iCs/>
                <w:sz w:val="20"/>
              </w:rPr>
              <w:t xml:space="preserve">&lt; 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I </w:t>
            </w:r>
            <w:r w:rsidRPr="003911E6">
              <w:rPr>
                <w:rFonts w:ascii="Times New Roman" w:hAnsi="Times New Roman" w:cs="Times New Roman"/>
                <w:sz w:val="20"/>
              </w:rPr>
              <w:t xml:space="preserve">/ </w:t>
            </w: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σ</w:t>
            </w:r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I</w:t>
            </w:r>
            <w:proofErr w:type="spellEnd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911E6">
              <w:rPr>
                <w:rFonts w:ascii="Times New Roman" w:hAnsi="Times New Roman" w:cs="Times New Roman"/>
                <w:iCs/>
                <w:sz w:val="20"/>
              </w:rPr>
              <w:t>&gt;</w:t>
            </w:r>
            <w:r w:rsidRPr="003911E6">
              <w:rPr>
                <w:rFonts w:ascii="Times New Roman" w:hAnsi="Times New Roman" w:cs="Times New Roman"/>
                <w:iCs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.9 (1.5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6.0 (1.8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Completeness (%)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7.9 (91.9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7.2 (97.0)</w:t>
            </w: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dundancy</w:t>
            </w:r>
            <w:r w:rsidRPr="003911E6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4.4 (4.0)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2.7 (2.6)</w:t>
            </w: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fin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93.27 – 2.00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10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work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/ </w:t>
            </w:r>
            <w:proofErr w:type="spellStart"/>
            <w:r w:rsidRPr="003911E6">
              <w:rPr>
                <w:rFonts w:ascii="Times New Roman" w:hAnsi="Times New Roman" w:cs="Times New Roman"/>
                <w:i/>
                <w:iCs/>
                <w:sz w:val="20"/>
              </w:rPr>
              <w:t>R</w:t>
            </w:r>
            <w:r w:rsidRPr="003911E6">
              <w:rPr>
                <w:rFonts w:ascii="Times New Roman" w:hAnsi="Times New Roman" w:cs="Times New Roman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/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>No. a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D806F8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F8">
              <w:rPr>
                <w:rFonts w:ascii="Times New Roman" w:hAnsi="Times New Roman" w:cs="Times New Roman"/>
                <w:sz w:val="20"/>
                <w:szCs w:val="20"/>
              </w:rPr>
              <w:t>18459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D806F8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F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D806F8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F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D806F8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D806F8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F8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3911E6">
              <w:rPr>
                <w:rFonts w:ascii="Times New Roman" w:hAnsi="Times New Roman" w:cs="Times New Roman"/>
                <w:sz w:val="20"/>
              </w:rPr>
              <w:t>-fac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584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584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C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584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D-clu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58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58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.m.s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>. devi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734584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E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r w:rsidRPr="003911E6">
              <w:rPr>
                <w:rFonts w:ascii="Times New Roman" w:hAnsi="Times New Roman" w:cs="Times New Roman"/>
                <w:sz w:val="20"/>
              </w:rPr>
              <w:t xml:space="preserve">    Bond angles (</w:t>
            </w:r>
            <w:r w:rsidRPr="003911E6">
              <w:rPr>
                <w:rFonts w:ascii="Times New Roman" w:hAnsi="Times New Roman" w:cs="Times New Roman"/>
                <w:sz w:val="20"/>
              </w:rPr>
              <w:sym w:font="Symbol" w:char="F0B0"/>
            </w:r>
            <w:r w:rsidRPr="003911E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A90" w:rsidRPr="003911E6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6E2A90" w:rsidRPr="003911E6" w:rsidRDefault="006E2A90" w:rsidP="008939A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911E6">
              <w:rPr>
                <w:rFonts w:ascii="Times New Roman" w:hAnsi="Times New Roman" w:cs="Times New Roman"/>
                <w:sz w:val="20"/>
              </w:rPr>
              <w:t>Rotamer</w:t>
            </w:r>
            <w:proofErr w:type="spellEnd"/>
            <w:r w:rsidRPr="003911E6">
              <w:rPr>
                <w:rFonts w:ascii="Times New Roman" w:hAnsi="Times New Roman" w:cs="Times New Roman"/>
                <w:sz w:val="20"/>
              </w:rPr>
              <w:t xml:space="preserve"> outli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6E2A90" w:rsidRPr="003911E6" w:rsidRDefault="006E2A90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E2A90" w:rsidRPr="003911E6" w:rsidRDefault="006E2A90" w:rsidP="006E2A90">
      <w:pPr>
        <w:rPr>
          <w:rFonts w:ascii="Times New Roman" w:hAnsi="Times New Roman" w:cs="Times New Roman"/>
          <w:sz w:val="20"/>
        </w:rPr>
      </w:pPr>
      <w:r w:rsidRPr="003911E6">
        <w:rPr>
          <w:rFonts w:ascii="Times New Roman" w:hAnsi="Times New Roman" w:cs="Times New Roman"/>
          <w:sz w:val="20"/>
          <w:vertAlign w:val="superscript"/>
        </w:rPr>
        <w:t>†</w:t>
      </w:r>
      <w:proofErr w:type="spellStart"/>
      <w:r w:rsidRPr="003911E6">
        <w:rPr>
          <w:rFonts w:ascii="Times New Roman" w:hAnsi="Times New Roman" w:cs="Times New Roman"/>
          <w:sz w:val="20"/>
        </w:rPr>
        <w:t>Bijvoet</w:t>
      </w:r>
      <w:proofErr w:type="spellEnd"/>
      <w:r w:rsidRPr="003911E6">
        <w:rPr>
          <w:rFonts w:ascii="Times New Roman" w:hAnsi="Times New Roman" w:cs="Times New Roman"/>
          <w:sz w:val="20"/>
        </w:rPr>
        <w:t xml:space="preserve"> pairs were not merged during data processing.</w:t>
      </w:r>
    </w:p>
    <w:p w:rsidR="00F4702A" w:rsidRDefault="006E2A90" w:rsidP="006E2A90">
      <w:pPr>
        <w:pStyle w:val="TimesJustified"/>
      </w:pPr>
      <w:r w:rsidRPr="003911E6">
        <w:rPr>
          <w:rFonts w:cs="Times New Roman"/>
          <w:sz w:val="20"/>
          <w:vertAlign w:val="superscript"/>
        </w:rPr>
        <w:t>*</w:t>
      </w:r>
      <w:r w:rsidRPr="003911E6">
        <w:rPr>
          <w:rFonts w:cs="Times New Roman"/>
          <w:sz w:val="20"/>
        </w:rPr>
        <w:t>Values in parentheses are for the highest-resolution shell.</w:t>
      </w:r>
    </w:p>
    <w:sectPr w:rsidR="00F4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A90"/>
    <w:rsid w:val="00007466"/>
    <w:rsid w:val="000100B0"/>
    <w:rsid w:val="000118FD"/>
    <w:rsid w:val="0001232D"/>
    <w:rsid w:val="00012B57"/>
    <w:rsid w:val="000130C6"/>
    <w:rsid w:val="00016DBA"/>
    <w:rsid w:val="00020E53"/>
    <w:rsid w:val="0002253F"/>
    <w:rsid w:val="00022DBD"/>
    <w:rsid w:val="00022DF8"/>
    <w:rsid w:val="00023EBF"/>
    <w:rsid w:val="00024D43"/>
    <w:rsid w:val="00024E16"/>
    <w:rsid w:val="00025E1C"/>
    <w:rsid w:val="00026B57"/>
    <w:rsid w:val="0003009F"/>
    <w:rsid w:val="0003119E"/>
    <w:rsid w:val="000329FC"/>
    <w:rsid w:val="0003509F"/>
    <w:rsid w:val="000362A7"/>
    <w:rsid w:val="00036C52"/>
    <w:rsid w:val="00037BF3"/>
    <w:rsid w:val="0004043A"/>
    <w:rsid w:val="00041004"/>
    <w:rsid w:val="00041B0F"/>
    <w:rsid w:val="00042639"/>
    <w:rsid w:val="00047813"/>
    <w:rsid w:val="00050853"/>
    <w:rsid w:val="00051823"/>
    <w:rsid w:val="000527B4"/>
    <w:rsid w:val="0005439F"/>
    <w:rsid w:val="00054DAF"/>
    <w:rsid w:val="00055CC3"/>
    <w:rsid w:val="000565DB"/>
    <w:rsid w:val="00056F29"/>
    <w:rsid w:val="0005748C"/>
    <w:rsid w:val="00061527"/>
    <w:rsid w:val="00061916"/>
    <w:rsid w:val="00061F5E"/>
    <w:rsid w:val="00062689"/>
    <w:rsid w:val="00062690"/>
    <w:rsid w:val="0006279B"/>
    <w:rsid w:val="00065020"/>
    <w:rsid w:val="00066C58"/>
    <w:rsid w:val="00070B77"/>
    <w:rsid w:val="00070E7C"/>
    <w:rsid w:val="0007501A"/>
    <w:rsid w:val="00076BAA"/>
    <w:rsid w:val="00076E55"/>
    <w:rsid w:val="00077E8E"/>
    <w:rsid w:val="00080D99"/>
    <w:rsid w:val="00082D9F"/>
    <w:rsid w:val="00082F01"/>
    <w:rsid w:val="00083D1A"/>
    <w:rsid w:val="00084D32"/>
    <w:rsid w:val="00085A6D"/>
    <w:rsid w:val="00085BCB"/>
    <w:rsid w:val="000863A0"/>
    <w:rsid w:val="000916D6"/>
    <w:rsid w:val="00094B5F"/>
    <w:rsid w:val="00094CAF"/>
    <w:rsid w:val="000A1EF2"/>
    <w:rsid w:val="000A2B80"/>
    <w:rsid w:val="000A33D8"/>
    <w:rsid w:val="000A48AD"/>
    <w:rsid w:val="000A548A"/>
    <w:rsid w:val="000A55A7"/>
    <w:rsid w:val="000A6298"/>
    <w:rsid w:val="000B07A5"/>
    <w:rsid w:val="000B0E96"/>
    <w:rsid w:val="000B1980"/>
    <w:rsid w:val="000B1A36"/>
    <w:rsid w:val="000B1EB6"/>
    <w:rsid w:val="000B2554"/>
    <w:rsid w:val="000B4C18"/>
    <w:rsid w:val="000B5171"/>
    <w:rsid w:val="000B559D"/>
    <w:rsid w:val="000B5F41"/>
    <w:rsid w:val="000B6CF6"/>
    <w:rsid w:val="000C1DB8"/>
    <w:rsid w:val="000C4C78"/>
    <w:rsid w:val="000C72CC"/>
    <w:rsid w:val="000C7DC2"/>
    <w:rsid w:val="000D2731"/>
    <w:rsid w:val="000D3CD0"/>
    <w:rsid w:val="000D426C"/>
    <w:rsid w:val="000D660D"/>
    <w:rsid w:val="000E2846"/>
    <w:rsid w:val="000E3AAC"/>
    <w:rsid w:val="000E521D"/>
    <w:rsid w:val="000E6528"/>
    <w:rsid w:val="000E6BF0"/>
    <w:rsid w:val="000E6D47"/>
    <w:rsid w:val="000E6E1C"/>
    <w:rsid w:val="000E74B5"/>
    <w:rsid w:val="000F1203"/>
    <w:rsid w:val="000F3A81"/>
    <w:rsid w:val="000F4797"/>
    <w:rsid w:val="000F78AF"/>
    <w:rsid w:val="00100AD7"/>
    <w:rsid w:val="00101833"/>
    <w:rsid w:val="0010213E"/>
    <w:rsid w:val="00103450"/>
    <w:rsid w:val="00104626"/>
    <w:rsid w:val="00104C88"/>
    <w:rsid w:val="00104CC9"/>
    <w:rsid w:val="00110672"/>
    <w:rsid w:val="0011353C"/>
    <w:rsid w:val="0011447C"/>
    <w:rsid w:val="001144DD"/>
    <w:rsid w:val="00116590"/>
    <w:rsid w:val="001179D0"/>
    <w:rsid w:val="00120679"/>
    <w:rsid w:val="0012132E"/>
    <w:rsid w:val="00121800"/>
    <w:rsid w:val="00122D67"/>
    <w:rsid w:val="001252B9"/>
    <w:rsid w:val="00126AB3"/>
    <w:rsid w:val="00131B8E"/>
    <w:rsid w:val="00131EA7"/>
    <w:rsid w:val="00131F03"/>
    <w:rsid w:val="00132E49"/>
    <w:rsid w:val="00132F13"/>
    <w:rsid w:val="00143317"/>
    <w:rsid w:val="00145759"/>
    <w:rsid w:val="001462E2"/>
    <w:rsid w:val="00146389"/>
    <w:rsid w:val="001503B7"/>
    <w:rsid w:val="00151E6D"/>
    <w:rsid w:val="001531BF"/>
    <w:rsid w:val="00154909"/>
    <w:rsid w:val="00156B8F"/>
    <w:rsid w:val="00160C42"/>
    <w:rsid w:val="00160CF8"/>
    <w:rsid w:val="00161F42"/>
    <w:rsid w:val="00163015"/>
    <w:rsid w:val="00166378"/>
    <w:rsid w:val="001679CB"/>
    <w:rsid w:val="00172BD8"/>
    <w:rsid w:val="00173B4C"/>
    <w:rsid w:val="001745A0"/>
    <w:rsid w:val="00174FC2"/>
    <w:rsid w:val="00175352"/>
    <w:rsid w:val="00177043"/>
    <w:rsid w:val="00177192"/>
    <w:rsid w:val="0018003B"/>
    <w:rsid w:val="00180F84"/>
    <w:rsid w:val="0018158F"/>
    <w:rsid w:val="00183679"/>
    <w:rsid w:val="001863AB"/>
    <w:rsid w:val="00186551"/>
    <w:rsid w:val="001869D6"/>
    <w:rsid w:val="00187399"/>
    <w:rsid w:val="00187879"/>
    <w:rsid w:val="00190B1D"/>
    <w:rsid w:val="001923FF"/>
    <w:rsid w:val="00195B69"/>
    <w:rsid w:val="00195E1F"/>
    <w:rsid w:val="001960C0"/>
    <w:rsid w:val="001964AE"/>
    <w:rsid w:val="001A0B8A"/>
    <w:rsid w:val="001A1CE2"/>
    <w:rsid w:val="001A2E5C"/>
    <w:rsid w:val="001B13CB"/>
    <w:rsid w:val="001B2B3C"/>
    <w:rsid w:val="001B4CAC"/>
    <w:rsid w:val="001B52F7"/>
    <w:rsid w:val="001B5E70"/>
    <w:rsid w:val="001B5E7C"/>
    <w:rsid w:val="001B651A"/>
    <w:rsid w:val="001B761B"/>
    <w:rsid w:val="001B7BDC"/>
    <w:rsid w:val="001C1168"/>
    <w:rsid w:val="001C3618"/>
    <w:rsid w:val="001C3685"/>
    <w:rsid w:val="001C3776"/>
    <w:rsid w:val="001C46A0"/>
    <w:rsid w:val="001C6A7F"/>
    <w:rsid w:val="001C6A96"/>
    <w:rsid w:val="001C7337"/>
    <w:rsid w:val="001D46DB"/>
    <w:rsid w:val="001D5C76"/>
    <w:rsid w:val="001D7308"/>
    <w:rsid w:val="001D7CAC"/>
    <w:rsid w:val="001E2981"/>
    <w:rsid w:val="001F150B"/>
    <w:rsid w:val="001F27DB"/>
    <w:rsid w:val="001F63B1"/>
    <w:rsid w:val="00201421"/>
    <w:rsid w:val="002055EF"/>
    <w:rsid w:val="00210BC7"/>
    <w:rsid w:val="00213BEB"/>
    <w:rsid w:val="002158D1"/>
    <w:rsid w:val="002171D8"/>
    <w:rsid w:val="002174A9"/>
    <w:rsid w:val="00224C55"/>
    <w:rsid w:val="00225106"/>
    <w:rsid w:val="00226D10"/>
    <w:rsid w:val="00230105"/>
    <w:rsid w:val="00232AD9"/>
    <w:rsid w:val="00232DCD"/>
    <w:rsid w:val="00234E55"/>
    <w:rsid w:val="002359F7"/>
    <w:rsid w:val="00235FF8"/>
    <w:rsid w:val="00240743"/>
    <w:rsid w:val="002444DF"/>
    <w:rsid w:val="00244BC4"/>
    <w:rsid w:val="0024700C"/>
    <w:rsid w:val="002472AA"/>
    <w:rsid w:val="00247473"/>
    <w:rsid w:val="00250834"/>
    <w:rsid w:val="00251DAF"/>
    <w:rsid w:val="0025493A"/>
    <w:rsid w:val="00264267"/>
    <w:rsid w:val="0026540F"/>
    <w:rsid w:val="00270F81"/>
    <w:rsid w:val="00271D12"/>
    <w:rsid w:val="002721F5"/>
    <w:rsid w:val="002723EE"/>
    <w:rsid w:val="002742B4"/>
    <w:rsid w:val="00275398"/>
    <w:rsid w:val="00276873"/>
    <w:rsid w:val="002804A2"/>
    <w:rsid w:val="00286EA7"/>
    <w:rsid w:val="00287297"/>
    <w:rsid w:val="00291D65"/>
    <w:rsid w:val="00293633"/>
    <w:rsid w:val="002972B4"/>
    <w:rsid w:val="00297793"/>
    <w:rsid w:val="00297995"/>
    <w:rsid w:val="002A0AFC"/>
    <w:rsid w:val="002A274D"/>
    <w:rsid w:val="002A45DA"/>
    <w:rsid w:val="002A47FB"/>
    <w:rsid w:val="002A563A"/>
    <w:rsid w:val="002A7FD0"/>
    <w:rsid w:val="002B0605"/>
    <w:rsid w:val="002B162C"/>
    <w:rsid w:val="002B255D"/>
    <w:rsid w:val="002B2ADE"/>
    <w:rsid w:val="002B4F17"/>
    <w:rsid w:val="002B519B"/>
    <w:rsid w:val="002B6574"/>
    <w:rsid w:val="002B6693"/>
    <w:rsid w:val="002B751A"/>
    <w:rsid w:val="002B7624"/>
    <w:rsid w:val="002C02CE"/>
    <w:rsid w:val="002C181C"/>
    <w:rsid w:val="002C374E"/>
    <w:rsid w:val="002C512C"/>
    <w:rsid w:val="002C53BD"/>
    <w:rsid w:val="002C57E6"/>
    <w:rsid w:val="002C6744"/>
    <w:rsid w:val="002D0619"/>
    <w:rsid w:val="002D39C5"/>
    <w:rsid w:val="002D64FB"/>
    <w:rsid w:val="002D7908"/>
    <w:rsid w:val="002D7A84"/>
    <w:rsid w:val="002E2A1A"/>
    <w:rsid w:val="002E57DD"/>
    <w:rsid w:val="002E591D"/>
    <w:rsid w:val="002E654E"/>
    <w:rsid w:val="002E6B12"/>
    <w:rsid w:val="002E6CD1"/>
    <w:rsid w:val="002F1240"/>
    <w:rsid w:val="002F2FD1"/>
    <w:rsid w:val="002F437E"/>
    <w:rsid w:val="002F5403"/>
    <w:rsid w:val="002F5888"/>
    <w:rsid w:val="002F7FC3"/>
    <w:rsid w:val="00303C4A"/>
    <w:rsid w:val="00305BAF"/>
    <w:rsid w:val="00306177"/>
    <w:rsid w:val="00307873"/>
    <w:rsid w:val="00307B31"/>
    <w:rsid w:val="003126AC"/>
    <w:rsid w:val="00314A48"/>
    <w:rsid w:val="00314E7E"/>
    <w:rsid w:val="003176FC"/>
    <w:rsid w:val="003178BF"/>
    <w:rsid w:val="00317E0E"/>
    <w:rsid w:val="00320A61"/>
    <w:rsid w:val="0032271C"/>
    <w:rsid w:val="00322B5B"/>
    <w:rsid w:val="003246A1"/>
    <w:rsid w:val="00324B57"/>
    <w:rsid w:val="003251EE"/>
    <w:rsid w:val="00326FA6"/>
    <w:rsid w:val="003279F6"/>
    <w:rsid w:val="00330352"/>
    <w:rsid w:val="00330880"/>
    <w:rsid w:val="00333BC9"/>
    <w:rsid w:val="00333C8D"/>
    <w:rsid w:val="00334FA4"/>
    <w:rsid w:val="003355B0"/>
    <w:rsid w:val="003413F3"/>
    <w:rsid w:val="00341FEE"/>
    <w:rsid w:val="00342B84"/>
    <w:rsid w:val="00344C5D"/>
    <w:rsid w:val="00345C2F"/>
    <w:rsid w:val="00347FB3"/>
    <w:rsid w:val="00350AF2"/>
    <w:rsid w:val="00351305"/>
    <w:rsid w:val="003521EF"/>
    <w:rsid w:val="003536CE"/>
    <w:rsid w:val="0035578D"/>
    <w:rsid w:val="003568C6"/>
    <w:rsid w:val="0036052A"/>
    <w:rsid w:val="00360DE5"/>
    <w:rsid w:val="003612EB"/>
    <w:rsid w:val="0036176F"/>
    <w:rsid w:val="00362844"/>
    <w:rsid w:val="003639F7"/>
    <w:rsid w:val="00364C02"/>
    <w:rsid w:val="003650EE"/>
    <w:rsid w:val="00365A9C"/>
    <w:rsid w:val="00370E43"/>
    <w:rsid w:val="00372BA0"/>
    <w:rsid w:val="003826AF"/>
    <w:rsid w:val="00382B99"/>
    <w:rsid w:val="00383846"/>
    <w:rsid w:val="003838D0"/>
    <w:rsid w:val="003901C5"/>
    <w:rsid w:val="00391560"/>
    <w:rsid w:val="00391C34"/>
    <w:rsid w:val="0039380A"/>
    <w:rsid w:val="003938B2"/>
    <w:rsid w:val="0039443C"/>
    <w:rsid w:val="003A0E41"/>
    <w:rsid w:val="003A3FAF"/>
    <w:rsid w:val="003A4B60"/>
    <w:rsid w:val="003A5545"/>
    <w:rsid w:val="003A65C1"/>
    <w:rsid w:val="003A666B"/>
    <w:rsid w:val="003A7269"/>
    <w:rsid w:val="003B4C1A"/>
    <w:rsid w:val="003B5F7B"/>
    <w:rsid w:val="003B6261"/>
    <w:rsid w:val="003C12F7"/>
    <w:rsid w:val="003C2324"/>
    <w:rsid w:val="003C373A"/>
    <w:rsid w:val="003D1A7E"/>
    <w:rsid w:val="003D274B"/>
    <w:rsid w:val="003D31AE"/>
    <w:rsid w:val="003D64A6"/>
    <w:rsid w:val="003D6B9A"/>
    <w:rsid w:val="003D7986"/>
    <w:rsid w:val="003E082E"/>
    <w:rsid w:val="003E2CD5"/>
    <w:rsid w:val="003E406E"/>
    <w:rsid w:val="003E64D0"/>
    <w:rsid w:val="003E7677"/>
    <w:rsid w:val="003F1032"/>
    <w:rsid w:val="003F3200"/>
    <w:rsid w:val="003F4D39"/>
    <w:rsid w:val="003F5023"/>
    <w:rsid w:val="0040079F"/>
    <w:rsid w:val="004018A2"/>
    <w:rsid w:val="0040195C"/>
    <w:rsid w:val="00401F07"/>
    <w:rsid w:val="00402FD5"/>
    <w:rsid w:val="004046A0"/>
    <w:rsid w:val="00405646"/>
    <w:rsid w:val="00405BD1"/>
    <w:rsid w:val="004065AE"/>
    <w:rsid w:val="00406CB6"/>
    <w:rsid w:val="00407C41"/>
    <w:rsid w:val="00412EAE"/>
    <w:rsid w:val="00414911"/>
    <w:rsid w:val="00417A1D"/>
    <w:rsid w:val="00417C32"/>
    <w:rsid w:val="00417CD3"/>
    <w:rsid w:val="0042059C"/>
    <w:rsid w:val="00421223"/>
    <w:rsid w:val="004217DB"/>
    <w:rsid w:val="00425CAB"/>
    <w:rsid w:val="004274E5"/>
    <w:rsid w:val="00431C70"/>
    <w:rsid w:val="00431D2B"/>
    <w:rsid w:val="0043375B"/>
    <w:rsid w:val="00436FED"/>
    <w:rsid w:val="0043754E"/>
    <w:rsid w:val="00437B05"/>
    <w:rsid w:val="00440559"/>
    <w:rsid w:val="0044128B"/>
    <w:rsid w:val="00441343"/>
    <w:rsid w:val="0044168F"/>
    <w:rsid w:val="004451CE"/>
    <w:rsid w:val="004463E5"/>
    <w:rsid w:val="004463FF"/>
    <w:rsid w:val="004469D3"/>
    <w:rsid w:val="00446BA6"/>
    <w:rsid w:val="004505AF"/>
    <w:rsid w:val="004510F5"/>
    <w:rsid w:val="00452773"/>
    <w:rsid w:val="00456C11"/>
    <w:rsid w:val="00457149"/>
    <w:rsid w:val="0045773F"/>
    <w:rsid w:val="0045787D"/>
    <w:rsid w:val="00460907"/>
    <w:rsid w:val="004610B3"/>
    <w:rsid w:val="004648D9"/>
    <w:rsid w:val="00464DC1"/>
    <w:rsid w:val="00465108"/>
    <w:rsid w:val="0047066F"/>
    <w:rsid w:val="00470987"/>
    <w:rsid w:val="00474A8E"/>
    <w:rsid w:val="00474E0F"/>
    <w:rsid w:val="00476127"/>
    <w:rsid w:val="004775E0"/>
    <w:rsid w:val="00477809"/>
    <w:rsid w:val="004802FE"/>
    <w:rsid w:val="00480D11"/>
    <w:rsid w:val="00481285"/>
    <w:rsid w:val="00481815"/>
    <w:rsid w:val="00482721"/>
    <w:rsid w:val="00483AE9"/>
    <w:rsid w:val="00484A38"/>
    <w:rsid w:val="00485975"/>
    <w:rsid w:val="004862E9"/>
    <w:rsid w:val="0048773D"/>
    <w:rsid w:val="00490728"/>
    <w:rsid w:val="004908BE"/>
    <w:rsid w:val="004913F7"/>
    <w:rsid w:val="004968AC"/>
    <w:rsid w:val="00497722"/>
    <w:rsid w:val="004A4973"/>
    <w:rsid w:val="004A5251"/>
    <w:rsid w:val="004A61B1"/>
    <w:rsid w:val="004A6BAD"/>
    <w:rsid w:val="004A73D7"/>
    <w:rsid w:val="004A7E0E"/>
    <w:rsid w:val="004B2D97"/>
    <w:rsid w:val="004B36C8"/>
    <w:rsid w:val="004B5773"/>
    <w:rsid w:val="004B6391"/>
    <w:rsid w:val="004B728D"/>
    <w:rsid w:val="004C0265"/>
    <w:rsid w:val="004C14E0"/>
    <w:rsid w:val="004C4053"/>
    <w:rsid w:val="004C761B"/>
    <w:rsid w:val="004C77E3"/>
    <w:rsid w:val="004D0C7E"/>
    <w:rsid w:val="004D2B7F"/>
    <w:rsid w:val="004D3504"/>
    <w:rsid w:val="004D709D"/>
    <w:rsid w:val="004E0076"/>
    <w:rsid w:val="004E614C"/>
    <w:rsid w:val="004F0F42"/>
    <w:rsid w:val="004F2027"/>
    <w:rsid w:val="004F2D76"/>
    <w:rsid w:val="004F3AE4"/>
    <w:rsid w:val="004F5BD9"/>
    <w:rsid w:val="004F7794"/>
    <w:rsid w:val="004F7CA9"/>
    <w:rsid w:val="00500563"/>
    <w:rsid w:val="00501C16"/>
    <w:rsid w:val="005024F0"/>
    <w:rsid w:val="00502729"/>
    <w:rsid w:val="00503950"/>
    <w:rsid w:val="00503C71"/>
    <w:rsid w:val="00504ACF"/>
    <w:rsid w:val="005052C8"/>
    <w:rsid w:val="005108D0"/>
    <w:rsid w:val="00511EAC"/>
    <w:rsid w:val="005123B1"/>
    <w:rsid w:val="00512B70"/>
    <w:rsid w:val="00512BE7"/>
    <w:rsid w:val="005163AD"/>
    <w:rsid w:val="00521A69"/>
    <w:rsid w:val="00521D7D"/>
    <w:rsid w:val="005221B2"/>
    <w:rsid w:val="00523AC5"/>
    <w:rsid w:val="005264B4"/>
    <w:rsid w:val="00527C54"/>
    <w:rsid w:val="005316C6"/>
    <w:rsid w:val="00534630"/>
    <w:rsid w:val="00536C24"/>
    <w:rsid w:val="00540B8C"/>
    <w:rsid w:val="00541224"/>
    <w:rsid w:val="00542A8F"/>
    <w:rsid w:val="005451A4"/>
    <w:rsid w:val="00545670"/>
    <w:rsid w:val="00552055"/>
    <w:rsid w:val="00553249"/>
    <w:rsid w:val="00554448"/>
    <w:rsid w:val="00554606"/>
    <w:rsid w:val="00556270"/>
    <w:rsid w:val="0056124F"/>
    <w:rsid w:val="00561DF3"/>
    <w:rsid w:val="00562577"/>
    <w:rsid w:val="00563936"/>
    <w:rsid w:val="0056469B"/>
    <w:rsid w:val="005650F8"/>
    <w:rsid w:val="00571080"/>
    <w:rsid w:val="00576732"/>
    <w:rsid w:val="0057680E"/>
    <w:rsid w:val="00577325"/>
    <w:rsid w:val="00580290"/>
    <w:rsid w:val="00580B62"/>
    <w:rsid w:val="00580CD8"/>
    <w:rsid w:val="00581B9B"/>
    <w:rsid w:val="00582183"/>
    <w:rsid w:val="005835FA"/>
    <w:rsid w:val="00587CDA"/>
    <w:rsid w:val="00596800"/>
    <w:rsid w:val="00596C36"/>
    <w:rsid w:val="00597114"/>
    <w:rsid w:val="005A06DC"/>
    <w:rsid w:val="005A19A7"/>
    <w:rsid w:val="005A2614"/>
    <w:rsid w:val="005A619F"/>
    <w:rsid w:val="005B067C"/>
    <w:rsid w:val="005B1CE5"/>
    <w:rsid w:val="005B23AD"/>
    <w:rsid w:val="005B2772"/>
    <w:rsid w:val="005B3625"/>
    <w:rsid w:val="005B37DF"/>
    <w:rsid w:val="005B4B73"/>
    <w:rsid w:val="005B57D3"/>
    <w:rsid w:val="005C5102"/>
    <w:rsid w:val="005C5B57"/>
    <w:rsid w:val="005C5F29"/>
    <w:rsid w:val="005C723E"/>
    <w:rsid w:val="005D1F7B"/>
    <w:rsid w:val="005D20C7"/>
    <w:rsid w:val="005D5E28"/>
    <w:rsid w:val="005D747A"/>
    <w:rsid w:val="005E20C8"/>
    <w:rsid w:val="005E4814"/>
    <w:rsid w:val="005E659A"/>
    <w:rsid w:val="005E6B84"/>
    <w:rsid w:val="005E6CF1"/>
    <w:rsid w:val="005E7476"/>
    <w:rsid w:val="005F0214"/>
    <w:rsid w:val="005F037D"/>
    <w:rsid w:val="005F3D90"/>
    <w:rsid w:val="005F6ED9"/>
    <w:rsid w:val="005F714C"/>
    <w:rsid w:val="005F7EA1"/>
    <w:rsid w:val="00600186"/>
    <w:rsid w:val="0060022E"/>
    <w:rsid w:val="0060141F"/>
    <w:rsid w:val="00601975"/>
    <w:rsid w:val="006045D4"/>
    <w:rsid w:val="00605571"/>
    <w:rsid w:val="00606237"/>
    <w:rsid w:val="00607A3E"/>
    <w:rsid w:val="0061163F"/>
    <w:rsid w:val="00611756"/>
    <w:rsid w:val="00613A35"/>
    <w:rsid w:val="00613E4F"/>
    <w:rsid w:val="00615104"/>
    <w:rsid w:val="0061771D"/>
    <w:rsid w:val="00617F0E"/>
    <w:rsid w:val="00620779"/>
    <w:rsid w:val="00621333"/>
    <w:rsid w:val="00621AAC"/>
    <w:rsid w:val="00626C32"/>
    <w:rsid w:val="00626F87"/>
    <w:rsid w:val="00627742"/>
    <w:rsid w:val="00630712"/>
    <w:rsid w:val="00630A6B"/>
    <w:rsid w:val="0063144B"/>
    <w:rsid w:val="006329C2"/>
    <w:rsid w:val="0063360C"/>
    <w:rsid w:val="006341EF"/>
    <w:rsid w:val="0063544D"/>
    <w:rsid w:val="00637192"/>
    <w:rsid w:val="00641AF9"/>
    <w:rsid w:val="006423C9"/>
    <w:rsid w:val="00643DCB"/>
    <w:rsid w:val="00644550"/>
    <w:rsid w:val="006505F9"/>
    <w:rsid w:val="0065125F"/>
    <w:rsid w:val="00655094"/>
    <w:rsid w:val="0065626F"/>
    <w:rsid w:val="00660A4A"/>
    <w:rsid w:val="006610E3"/>
    <w:rsid w:val="006617AE"/>
    <w:rsid w:val="00662FE2"/>
    <w:rsid w:val="00663206"/>
    <w:rsid w:val="00663B10"/>
    <w:rsid w:val="00664806"/>
    <w:rsid w:val="00664B1B"/>
    <w:rsid w:val="0066515C"/>
    <w:rsid w:val="00665C40"/>
    <w:rsid w:val="00666217"/>
    <w:rsid w:val="0066693F"/>
    <w:rsid w:val="00667CEF"/>
    <w:rsid w:val="00670A68"/>
    <w:rsid w:val="00670F04"/>
    <w:rsid w:val="006726A4"/>
    <w:rsid w:val="0067538D"/>
    <w:rsid w:val="00675751"/>
    <w:rsid w:val="00676063"/>
    <w:rsid w:val="006835B3"/>
    <w:rsid w:val="0068424E"/>
    <w:rsid w:val="0068481A"/>
    <w:rsid w:val="0068702D"/>
    <w:rsid w:val="006907FA"/>
    <w:rsid w:val="00690B36"/>
    <w:rsid w:val="00690EBF"/>
    <w:rsid w:val="006912BA"/>
    <w:rsid w:val="006912FE"/>
    <w:rsid w:val="006959C7"/>
    <w:rsid w:val="00695FE8"/>
    <w:rsid w:val="006A0FB9"/>
    <w:rsid w:val="006A5D17"/>
    <w:rsid w:val="006A7016"/>
    <w:rsid w:val="006A77AF"/>
    <w:rsid w:val="006B1A6B"/>
    <w:rsid w:val="006B2D0B"/>
    <w:rsid w:val="006B370E"/>
    <w:rsid w:val="006B54D4"/>
    <w:rsid w:val="006B5CAA"/>
    <w:rsid w:val="006B673C"/>
    <w:rsid w:val="006B785B"/>
    <w:rsid w:val="006C057E"/>
    <w:rsid w:val="006C2DD8"/>
    <w:rsid w:val="006C3201"/>
    <w:rsid w:val="006C3606"/>
    <w:rsid w:val="006C3DA7"/>
    <w:rsid w:val="006C421B"/>
    <w:rsid w:val="006C4B89"/>
    <w:rsid w:val="006C567F"/>
    <w:rsid w:val="006C652D"/>
    <w:rsid w:val="006C6CCD"/>
    <w:rsid w:val="006D0447"/>
    <w:rsid w:val="006D053F"/>
    <w:rsid w:val="006D0C0D"/>
    <w:rsid w:val="006D0CAF"/>
    <w:rsid w:val="006D10E1"/>
    <w:rsid w:val="006D4A44"/>
    <w:rsid w:val="006D5192"/>
    <w:rsid w:val="006D553E"/>
    <w:rsid w:val="006D60BC"/>
    <w:rsid w:val="006D6442"/>
    <w:rsid w:val="006D7D80"/>
    <w:rsid w:val="006E0BF5"/>
    <w:rsid w:val="006E0CF1"/>
    <w:rsid w:val="006E2A90"/>
    <w:rsid w:val="006E7163"/>
    <w:rsid w:val="006E7AE4"/>
    <w:rsid w:val="006F2010"/>
    <w:rsid w:val="006F515C"/>
    <w:rsid w:val="006F5C37"/>
    <w:rsid w:val="006F5CD8"/>
    <w:rsid w:val="007011AA"/>
    <w:rsid w:val="00704698"/>
    <w:rsid w:val="00705144"/>
    <w:rsid w:val="00705CBC"/>
    <w:rsid w:val="00706E1C"/>
    <w:rsid w:val="00710256"/>
    <w:rsid w:val="00711E44"/>
    <w:rsid w:val="00714904"/>
    <w:rsid w:val="00715148"/>
    <w:rsid w:val="00717767"/>
    <w:rsid w:val="00722E66"/>
    <w:rsid w:val="00723E11"/>
    <w:rsid w:val="007244F7"/>
    <w:rsid w:val="0072642F"/>
    <w:rsid w:val="00727043"/>
    <w:rsid w:val="00727067"/>
    <w:rsid w:val="0072787C"/>
    <w:rsid w:val="0073013E"/>
    <w:rsid w:val="00732FD2"/>
    <w:rsid w:val="00733C7E"/>
    <w:rsid w:val="00734116"/>
    <w:rsid w:val="00735616"/>
    <w:rsid w:val="00736045"/>
    <w:rsid w:val="0073675E"/>
    <w:rsid w:val="00736A14"/>
    <w:rsid w:val="00737D5F"/>
    <w:rsid w:val="007430B5"/>
    <w:rsid w:val="007434D6"/>
    <w:rsid w:val="00744A67"/>
    <w:rsid w:val="007450F4"/>
    <w:rsid w:val="00750619"/>
    <w:rsid w:val="00751C38"/>
    <w:rsid w:val="00753306"/>
    <w:rsid w:val="00753F01"/>
    <w:rsid w:val="00755E48"/>
    <w:rsid w:val="00763E55"/>
    <w:rsid w:val="00765173"/>
    <w:rsid w:val="007655FA"/>
    <w:rsid w:val="00765E2D"/>
    <w:rsid w:val="00771019"/>
    <w:rsid w:val="00772A8D"/>
    <w:rsid w:val="007752B2"/>
    <w:rsid w:val="00780893"/>
    <w:rsid w:val="00782C5D"/>
    <w:rsid w:val="007840F0"/>
    <w:rsid w:val="00785110"/>
    <w:rsid w:val="00785CD2"/>
    <w:rsid w:val="007866FF"/>
    <w:rsid w:val="0079411B"/>
    <w:rsid w:val="007955BF"/>
    <w:rsid w:val="00797267"/>
    <w:rsid w:val="00797E3F"/>
    <w:rsid w:val="007A04EB"/>
    <w:rsid w:val="007A2D7D"/>
    <w:rsid w:val="007A4634"/>
    <w:rsid w:val="007A53C9"/>
    <w:rsid w:val="007A56AD"/>
    <w:rsid w:val="007A6054"/>
    <w:rsid w:val="007A7BD6"/>
    <w:rsid w:val="007B6D97"/>
    <w:rsid w:val="007B707B"/>
    <w:rsid w:val="007B76E1"/>
    <w:rsid w:val="007B7CEF"/>
    <w:rsid w:val="007C0686"/>
    <w:rsid w:val="007C15F1"/>
    <w:rsid w:val="007C1612"/>
    <w:rsid w:val="007C2E3C"/>
    <w:rsid w:val="007C4A63"/>
    <w:rsid w:val="007C6124"/>
    <w:rsid w:val="007C63A3"/>
    <w:rsid w:val="007C6C88"/>
    <w:rsid w:val="007D0108"/>
    <w:rsid w:val="007D191C"/>
    <w:rsid w:val="007D1D68"/>
    <w:rsid w:val="007D2939"/>
    <w:rsid w:val="007D2D66"/>
    <w:rsid w:val="007D2EA7"/>
    <w:rsid w:val="007D4D7E"/>
    <w:rsid w:val="007D7B4B"/>
    <w:rsid w:val="007E0ADF"/>
    <w:rsid w:val="007E3B9A"/>
    <w:rsid w:val="007E435C"/>
    <w:rsid w:val="007E50A7"/>
    <w:rsid w:val="007E5897"/>
    <w:rsid w:val="007E5F62"/>
    <w:rsid w:val="007E6082"/>
    <w:rsid w:val="007E7A1D"/>
    <w:rsid w:val="007F0B75"/>
    <w:rsid w:val="007F2A07"/>
    <w:rsid w:val="007F4586"/>
    <w:rsid w:val="007F677E"/>
    <w:rsid w:val="007F766D"/>
    <w:rsid w:val="0080171D"/>
    <w:rsid w:val="00802781"/>
    <w:rsid w:val="00805A53"/>
    <w:rsid w:val="0081040E"/>
    <w:rsid w:val="00814318"/>
    <w:rsid w:val="00817839"/>
    <w:rsid w:val="008210BE"/>
    <w:rsid w:val="00822FD7"/>
    <w:rsid w:val="00824A3E"/>
    <w:rsid w:val="008275F0"/>
    <w:rsid w:val="008277BC"/>
    <w:rsid w:val="008330BF"/>
    <w:rsid w:val="00836C6A"/>
    <w:rsid w:val="008404B9"/>
    <w:rsid w:val="008419B5"/>
    <w:rsid w:val="00841E15"/>
    <w:rsid w:val="00844BF5"/>
    <w:rsid w:val="008460FB"/>
    <w:rsid w:val="00847348"/>
    <w:rsid w:val="00847354"/>
    <w:rsid w:val="00847F4E"/>
    <w:rsid w:val="00854350"/>
    <w:rsid w:val="00854793"/>
    <w:rsid w:val="008564D0"/>
    <w:rsid w:val="00857687"/>
    <w:rsid w:val="008579DF"/>
    <w:rsid w:val="00860387"/>
    <w:rsid w:val="00860D44"/>
    <w:rsid w:val="00860D62"/>
    <w:rsid w:val="00863456"/>
    <w:rsid w:val="00864473"/>
    <w:rsid w:val="008709E5"/>
    <w:rsid w:val="008712A4"/>
    <w:rsid w:val="00874DB5"/>
    <w:rsid w:val="0087763D"/>
    <w:rsid w:val="008778D5"/>
    <w:rsid w:val="00877A57"/>
    <w:rsid w:val="008801A3"/>
    <w:rsid w:val="008804FB"/>
    <w:rsid w:val="008816BC"/>
    <w:rsid w:val="008826B6"/>
    <w:rsid w:val="00886A0C"/>
    <w:rsid w:val="00886F6E"/>
    <w:rsid w:val="00887960"/>
    <w:rsid w:val="0089200F"/>
    <w:rsid w:val="00892ABB"/>
    <w:rsid w:val="008933A0"/>
    <w:rsid w:val="008943CB"/>
    <w:rsid w:val="00894BD5"/>
    <w:rsid w:val="00895ED0"/>
    <w:rsid w:val="008A13FF"/>
    <w:rsid w:val="008A1E53"/>
    <w:rsid w:val="008A22F5"/>
    <w:rsid w:val="008A253F"/>
    <w:rsid w:val="008A2E90"/>
    <w:rsid w:val="008A4248"/>
    <w:rsid w:val="008A556E"/>
    <w:rsid w:val="008A7B18"/>
    <w:rsid w:val="008B06DD"/>
    <w:rsid w:val="008B2A15"/>
    <w:rsid w:val="008B32F5"/>
    <w:rsid w:val="008B507D"/>
    <w:rsid w:val="008B6E1A"/>
    <w:rsid w:val="008C28CD"/>
    <w:rsid w:val="008C396F"/>
    <w:rsid w:val="008C6124"/>
    <w:rsid w:val="008D1F8A"/>
    <w:rsid w:val="008D4493"/>
    <w:rsid w:val="008D6B20"/>
    <w:rsid w:val="008D7D01"/>
    <w:rsid w:val="008E1097"/>
    <w:rsid w:val="008E214B"/>
    <w:rsid w:val="008E2DBE"/>
    <w:rsid w:val="008E4B59"/>
    <w:rsid w:val="008F0ED5"/>
    <w:rsid w:val="008F2588"/>
    <w:rsid w:val="008F316C"/>
    <w:rsid w:val="008F5422"/>
    <w:rsid w:val="008F7B73"/>
    <w:rsid w:val="00902511"/>
    <w:rsid w:val="00903428"/>
    <w:rsid w:val="00905B1F"/>
    <w:rsid w:val="00906058"/>
    <w:rsid w:val="00910F3B"/>
    <w:rsid w:val="0091536F"/>
    <w:rsid w:val="00915F53"/>
    <w:rsid w:val="0091746B"/>
    <w:rsid w:val="00920A65"/>
    <w:rsid w:val="00922192"/>
    <w:rsid w:val="00922369"/>
    <w:rsid w:val="009236F5"/>
    <w:rsid w:val="00926164"/>
    <w:rsid w:val="0093076C"/>
    <w:rsid w:val="00932811"/>
    <w:rsid w:val="00933D37"/>
    <w:rsid w:val="009368C4"/>
    <w:rsid w:val="00936A09"/>
    <w:rsid w:val="00936DBB"/>
    <w:rsid w:val="00941131"/>
    <w:rsid w:val="009429E7"/>
    <w:rsid w:val="00946FE3"/>
    <w:rsid w:val="009504E0"/>
    <w:rsid w:val="0095053C"/>
    <w:rsid w:val="009520D2"/>
    <w:rsid w:val="00952BF9"/>
    <w:rsid w:val="009556DC"/>
    <w:rsid w:val="00955D2B"/>
    <w:rsid w:val="009575CA"/>
    <w:rsid w:val="00964289"/>
    <w:rsid w:val="009646B4"/>
    <w:rsid w:val="009707EB"/>
    <w:rsid w:val="009711E7"/>
    <w:rsid w:val="00971B4B"/>
    <w:rsid w:val="0097259E"/>
    <w:rsid w:val="0097376A"/>
    <w:rsid w:val="00973CF2"/>
    <w:rsid w:val="00973E6F"/>
    <w:rsid w:val="009764F5"/>
    <w:rsid w:val="0098073B"/>
    <w:rsid w:val="00980BA4"/>
    <w:rsid w:val="0098248E"/>
    <w:rsid w:val="00982647"/>
    <w:rsid w:val="009834EE"/>
    <w:rsid w:val="00983684"/>
    <w:rsid w:val="009846F2"/>
    <w:rsid w:val="00984B4C"/>
    <w:rsid w:val="00986100"/>
    <w:rsid w:val="009925D5"/>
    <w:rsid w:val="0099316E"/>
    <w:rsid w:val="00993474"/>
    <w:rsid w:val="00994B60"/>
    <w:rsid w:val="00994D63"/>
    <w:rsid w:val="009958B1"/>
    <w:rsid w:val="00995932"/>
    <w:rsid w:val="009959FC"/>
    <w:rsid w:val="00996F89"/>
    <w:rsid w:val="009970B7"/>
    <w:rsid w:val="009A02BE"/>
    <w:rsid w:val="009A02E7"/>
    <w:rsid w:val="009A4D97"/>
    <w:rsid w:val="009A6241"/>
    <w:rsid w:val="009A6923"/>
    <w:rsid w:val="009A6F2A"/>
    <w:rsid w:val="009A7E43"/>
    <w:rsid w:val="009B0C21"/>
    <w:rsid w:val="009B1162"/>
    <w:rsid w:val="009B7AC8"/>
    <w:rsid w:val="009C138B"/>
    <w:rsid w:val="009C13E6"/>
    <w:rsid w:val="009C16C6"/>
    <w:rsid w:val="009C2269"/>
    <w:rsid w:val="009C2A5C"/>
    <w:rsid w:val="009C3DD4"/>
    <w:rsid w:val="009C5DCC"/>
    <w:rsid w:val="009C7AF7"/>
    <w:rsid w:val="009D4291"/>
    <w:rsid w:val="009D4C54"/>
    <w:rsid w:val="009D5F6F"/>
    <w:rsid w:val="009D65D2"/>
    <w:rsid w:val="009E2605"/>
    <w:rsid w:val="009E344E"/>
    <w:rsid w:val="009E53A0"/>
    <w:rsid w:val="009E5865"/>
    <w:rsid w:val="009E5E10"/>
    <w:rsid w:val="009E6B64"/>
    <w:rsid w:val="009F0B38"/>
    <w:rsid w:val="009F187F"/>
    <w:rsid w:val="009F1F26"/>
    <w:rsid w:val="009F2464"/>
    <w:rsid w:val="009F7DC5"/>
    <w:rsid w:val="00A00930"/>
    <w:rsid w:val="00A079B0"/>
    <w:rsid w:val="00A1074A"/>
    <w:rsid w:val="00A1119F"/>
    <w:rsid w:val="00A11B30"/>
    <w:rsid w:val="00A11E04"/>
    <w:rsid w:val="00A125B3"/>
    <w:rsid w:val="00A12826"/>
    <w:rsid w:val="00A12E1A"/>
    <w:rsid w:val="00A13137"/>
    <w:rsid w:val="00A16104"/>
    <w:rsid w:val="00A17925"/>
    <w:rsid w:val="00A20776"/>
    <w:rsid w:val="00A21B35"/>
    <w:rsid w:val="00A22B59"/>
    <w:rsid w:val="00A235D1"/>
    <w:rsid w:val="00A23BC8"/>
    <w:rsid w:val="00A24C0F"/>
    <w:rsid w:val="00A257CF"/>
    <w:rsid w:val="00A267E8"/>
    <w:rsid w:val="00A270AD"/>
    <w:rsid w:val="00A3190F"/>
    <w:rsid w:val="00A33C35"/>
    <w:rsid w:val="00A3404E"/>
    <w:rsid w:val="00A3406F"/>
    <w:rsid w:val="00A34FBB"/>
    <w:rsid w:val="00A4045E"/>
    <w:rsid w:val="00A41963"/>
    <w:rsid w:val="00A41D9D"/>
    <w:rsid w:val="00A42325"/>
    <w:rsid w:val="00A43BE4"/>
    <w:rsid w:val="00A4556C"/>
    <w:rsid w:val="00A45D9E"/>
    <w:rsid w:val="00A45E9D"/>
    <w:rsid w:val="00A478DA"/>
    <w:rsid w:val="00A478DC"/>
    <w:rsid w:val="00A51123"/>
    <w:rsid w:val="00A52825"/>
    <w:rsid w:val="00A52C36"/>
    <w:rsid w:val="00A550BA"/>
    <w:rsid w:val="00A61734"/>
    <w:rsid w:val="00A6180B"/>
    <w:rsid w:val="00A619C1"/>
    <w:rsid w:val="00A65E7D"/>
    <w:rsid w:val="00A65F22"/>
    <w:rsid w:val="00A67141"/>
    <w:rsid w:val="00A729D1"/>
    <w:rsid w:val="00A72C85"/>
    <w:rsid w:val="00A76BA5"/>
    <w:rsid w:val="00A7753B"/>
    <w:rsid w:val="00A775CB"/>
    <w:rsid w:val="00A806A0"/>
    <w:rsid w:val="00A828CD"/>
    <w:rsid w:val="00A8636A"/>
    <w:rsid w:val="00A86C83"/>
    <w:rsid w:val="00A87199"/>
    <w:rsid w:val="00A873F5"/>
    <w:rsid w:val="00A901FF"/>
    <w:rsid w:val="00A90DF0"/>
    <w:rsid w:val="00A90E38"/>
    <w:rsid w:val="00A9177E"/>
    <w:rsid w:val="00A94B88"/>
    <w:rsid w:val="00A95C81"/>
    <w:rsid w:val="00A96785"/>
    <w:rsid w:val="00AA2718"/>
    <w:rsid w:val="00AA5524"/>
    <w:rsid w:val="00AB0308"/>
    <w:rsid w:val="00AB11B6"/>
    <w:rsid w:val="00AB1E77"/>
    <w:rsid w:val="00AB2BF0"/>
    <w:rsid w:val="00AB4C3D"/>
    <w:rsid w:val="00AB62CC"/>
    <w:rsid w:val="00AC34B4"/>
    <w:rsid w:val="00AC5552"/>
    <w:rsid w:val="00AC6A11"/>
    <w:rsid w:val="00AC7467"/>
    <w:rsid w:val="00AC76F1"/>
    <w:rsid w:val="00AD2C9E"/>
    <w:rsid w:val="00AD33D9"/>
    <w:rsid w:val="00AD36F2"/>
    <w:rsid w:val="00AD42CF"/>
    <w:rsid w:val="00AD6D0B"/>
    <w:rsid w:val="00AD76F6"/>
    <w:rsid w:val="00AE18F8"/>
    <w:rsid w:val="00AE3B0C"/>
    <w:rsid w:val="00AE66F3"/>
    <w:rsid w:val="00AE74B5"/>
    <w:rsid w:val="00AF16A5"/>
    <w:rsid w:val="00AF2753"/>
    <w:rsid w:val="00AF2DAD"/>
    <w:rsid w:val="00AF6B85"/>
    <w:rsid w:val="00AF7861"/>
    <w:rsid w:val="00AF78BB"/>
    <w:rsid w:val="00B02341"/>
    <w:rsid w:val="00B02D91"/>
    <w:rsid w:val="00B03D70"/>
    <w:rsid w:val="00B04230"/>
    <w:rsid w:val="00B04C82"/>
    <w:rsid w:val="00B06830"/>
    <w:rsid w:val="00B071A1"/>
    <w:rsid w:val="00B11313"/>
    <w:rsid w:val="00B12CAA"/>
    <w:rsid w:val="00B14D3A"/>
    <w:rsid w:val="00B15701"/>
    <w:rsid w:val="00B15A79"/>
    <w:rsid w:val="00B16031"/>
    <w:rsid w:val="00B17A63"/>
    <w:rsid w:val="00B21168"/>
    <w:rsid w:val="00B2541D"/>
    <w:rsid w:val="00B276BB"/>
    <w:rsid w:val="00B31DBC"/>
    <w:rsid w:val="00B32302"/>
    <w:rsid w:val="00B32E39"/>
    <w:rsid w:val="00B35D9D"/>
    <w:rsid w:val="00B41D5B"/>
    <w:rsid w:val="00B42CF2"/>
    <w:rsid w:val="00B432DE"/>
    <w:rsid w:val="00B45035"/>
    <w:rsid w:val="00B47804"/>
    <w:rsid w:val="00B509FA"/>
    <w:rsid w:val="00B50A2B"/>
    <w:rsid w:val="00B512B3"/>
    <w:rsid w:val="00B51543"/>
    <w:rsid w:val="00B5284F"/>
    <w:rsid w:val="00B5332D"/>
    <w:rsid w:val="00B53373"/>
    <w:rsid w:val="00B54F25"/>
    <w:rsid w:val="00B55659"/>
    <w:rsid w:val="00B572B1"/>
    <w:rsid w:val="00B572EC"/>
    <w:rsid w:val="00B60408"/>
    <w:rsid w:val="00B604D5"/>
    <w:rsid w:val="00B61443"/>
    <w:rsid w:val="00B61991"/>
    <w:rsid w:val="00B631F6"/>
    <w:rsid w:val="00B6450F"/>
    <w:rsid w:val="00B64EAD"/>
    <w:rsid w:val="00B65380"/>
    <w:rsid w:val="00B6584B"/>
    <w:rsid w:val="00B678D1"/>
    <w:rsid w:val="00B71BED"/>
    <w:rsid w:val="00B732D2"/>
    <w:rsid w:val="00B744EA"/>
    <w:rsid w:val="00B757E1"/>
    <w:rsid w:val="00B80E89"/>
    <w:rsid w:val="00B832A6"/>
    <w:rsid w:val="00B85726"/>
    <w:rsid w:val="00B90A87"/>
    <w:rsid w:val="00B93DE5"/>
    <w:rsid w:val="00B94812"/>
    <w:rsid w:val="00B95DD1"/>
    <w:rsid w:val="00B9612A"/>
    <w:rsid w:val="00B96EF7"/>
    <w:rsid w:val="00B972C0"/>
    <w:rsid w:val="00BA2164"/>
    <w:rsid w:val="00BA3EC6"/>
    <w:rsid w:val="00BA61DA"/>
    <w:rsid w:val="00BA631C"/>
    <w:rsid w:val="00BA6501"/>
    <w:rsid w:val="00BB1B8E"/>
    <w:rsid w:val="00BB2170"/>
    <w:rsid w:val="00BB2AF7"/>
    <w:rsid w:val="00BB2D71"/>
    <w:rsid w:val="00BB3408"/>
    <w:rsid w:val="00BB480E"/>
    <w:rsid w:val="00BB4CE0"/>
    <w:rsid w:val="00BB6404"/>
    <w:rsid w:val="00BB70BC"/>
    <w:rsid w:val="00BB736C"/>
    <w:rsid w:val="00BC0F1C"/>
    <w:rsid w:val="00BC1357"/>
    <w:rsid w:val="00BC1499"/>
    <w:rsid w:val="00BC6A1C"/>
    <w:rsid w:val="00BD0EBE"/>
    <w:rsid w:val="00BD225E"/>
    <w:rsid w:val="00BD2C29"/>
    <w:rsid w:val="00BD37F3"/>
    <w:rsid w:val="00BD4349"/>
    <w:rsid w:val="00BE25C4"/>
    <w:rsid w:val="00BE4B87"/>
    <w:rsid w:val="00BE60E0"/>
    <w:rsid w:val="00BF0DA1"/>
    <w:rsid w:val="00BF1D00"/>
    <w:rsid w:val="00BF1E77"/>
    <w:rsid w:val="00BF1F04"/>
    <w:rsid w:val="00BF4167"/>
    <w:rsid w:val="00BF6CE8"/>
    <w:rsid w:val="00BF7160"/>
    <w:rsid w:val="00C01641"/>
    <w:rsid w:val="00C0354E"/>
    <w:rsid w:val="00C037EC"/>
    <w:rsid w:val="00C0494F"/>
    <w:rsid w:val="00C0613C"/>
    <w:rsid w:val="00C1034F"/>
    <w:rsid w:val="00C12ADB"/>
    <w:rsid w:val="00C1595B"/>
    <w:rsid w:val="00C17E02"/>
    <w:rsid w:val="00C219D2"/>
    <w:rsid w:val="00C24CFD"/>
    <w:rsid w:val="00C25FC0"/>
    <w:rsid w:val="00C2682C"/>
    <w:rsid w:val="00C321B0"/>
    <w:rsid w:val="00C33FA9"/>
    <w:rsid w:val="00C3491F"/>
    <w:rsid w:val="00C3564B"/>
    <w:rsid w:val="00C35ACD"/>
    <w:rsid w:val="00C37426"/>
    <w:rsid w:val="00C403D2"/>
    <w:rsid w:val="00C41196"/>
    <w:rsid w:val="00C42963"/>
    <w:rsid w:val="00C431E7"/>
    <w:rsid w:val="00C43357"/>
    <w:rsid w:val="00C45053"/>
    <w:rsid w:val="00C45462"/>
    <w:rsid w:val="00C516AD"/>
    <w:rsid w:val="00C531F7"/>
    <w:rsid w:val="00C535D7"/>
    <w:rsid w:val="00C53A73"/>
    <w:rsid w:val="00C53F66"/>
    <w:rsid w:val="00C633FA"/>
    <w:rsid w:val="00C709AA"/>
    <w:rsid w:val="00C7256F"/>
    <w:rsid w:val="00C75B27"/>
    <w:rsid w:val="00C77852"/>
    <w:rsid w:val="00C779D0"/>
    <w:rsid w:val="00C80832"/>
    <w:rsid w:val="00C80A89"/>
    <w:rsid w:val="00C80ED2"/>
    <w:rsid w:val="00C84D42"/>
    <w:rsid w:val="00C91037"/>
    <w:rsid w:val="00C91F76"/>
    <w:rsid w:val="00C95683"/>
    <w:rsid w:val="00C95A8B"/>
    <w:rsid w:val="00C96FD3"/>
    <w:rsid w:val="00C97BD3"/>
    <w:rsid w:val="00CA1268"/>
    <w:rsid w:val="00CA2AC8"/>
    <w:rsid w:val="00CA32AF"/>
    <w:rsid w:val="00CA3D7A"/>
    <w:rsid w:val="00CA685B"/>
    <w:rsid w:val="00CA70DA"/>
    <w:rsid w:val="00CA795C"/>
    <w:rsid w:val="00CB2AF4"/>
    <w:rsid w:val="00CB3224"/>
    <w:rsid w:val="00CB3D71"/>
    <w:rsid w:val="00CB45EE"/>
    <w:rsid w:val="00CC068E"/>
    <w:rsid w:val="00CC10B2"/>
    <w:rsid w:val="00CC29CB"/>
    <w:rsid w:val="00CC3C67"/>
    <w:rsid w:val="00CC5562"/>
    <w:rsid w:val="00CC5B20"/>
    <w:rsid w:val="00CC665A"/>
    <w:rsid w:val="00CC7E5C"/>
    <w:rsid w:val="00CD1575"/>
    <w:rsid w:val="00CD2BDA"/>
    <w:rsid w:val="00CD3C9D"/>
    <w:rsid w:val="00CD3DDA"/>
    <w:rsid w:val="00CD453A"/>
    <w:rsid w:val="00CD52DE"/>
    <w:rsid w:val="00CD6044"/>
    <w:rsid w:val="00CD7865"/>
    <w:rsid w:val="00CD7BCE"/>
    <w:rsid w:val="00CE001E"/>
    <w:rsid w:val="00CE0721"/>
    <w:rsid w:val="00CE395D"/>
    <w:rsid w:val="00CE4B7D"/>
    <w:rsid w:val="00CE7817"/>
    <w:rsid w:val="00CF3277"/>
    <w:rsid w:val="00CF7425"/>
    <w:rsid w:val="00CF7D38"/>
    <w:rsid w:val="00D00A7A"/>
    <w:rsid w:val="00D01372"/>
    <w:rsid w:val="00D014A4"/>
    <w:rsid w:val="00D0260C"/>
    <w:rsid w:val="00D035E9"/>
    <w:rsid w:val="00D04CB9"/>
    <w:rsid w:val="00D07CBD"/>
    <w:rsid w:val="00D07E83"/>
    <w:rsid w:val="00D100D6"/>
    <w:rsid w:val="00D10DAD"/>
    <w:rsid w:val="00D1208D"/>
    <w:rsid w:val="00D125D7"/>
    <w:rsid w:val="00D15DBA"/>
    <w:rsid w:val="00D16FBD"/>
    <w:rsid w:val="00D17273"/>
    <w:rsid w:val="00D177DF"/>
    <w:rsid w:val="00D17F84"/>
    <w:rsid w:val="00D20B4F"/>
    <w:rsid w:val="00D23A52"/>
    <w:rsid w:val="00D31240"/>
    <w:rsid w:val="00D340F1"/>
    <w:rsid w:val="00D346C6"/>
    <w:rsid w:val="00D34924"/>
    <w:rsid w:val="00D41B58"/>
    <w:rsid w:val="00D45436"/>
    <w:rsid w:val="00D460CC"/>
    <w:rsid w:val="00D46B6C"/>
    <w:rsid w:val="00D47984"/>
    <w:rsid w:val="00D518D6"/>
    <w:rsid w:val="00D53207"/>
    <w:rsid w:val="00D55C7F"/>
    <w:rsid w:val="00D56FEC"/>
    <w:rsid w:val="00D57429"/>
    <w:rsid w:val="00D61152"/>
    <w:rsid w:val="00D614B2"/>
    <w:rsid w:val="00D6163B"/>
    <w:rsid w:val="00D61986"/>
    <w:rsid w:val="00D63B45"/>
    <w:rsid w:val="00D647D1"/>
    <w:rsid w:val="00D650CE"/>
    <w:rsid w:val="00D678E9"/>
    <w:rsid w:val="00D70834"/>
    <w:rsid w:val="00D71C96"/>
    <w:rsid w:val="00D734B6"/>
    <w:rsid w:val="00D74507"/>
    <w:rsid w:val="00D7682E"/>
    <w:rsid w:val="00D8164D"/>
    <w:rsid w:val="00D82F4E"/>
    <w:rsid w:val="00D8530E"/>
    <w:rsid w:val="00D8548C"/>
    <w:rsid w:val="00D9022F"/>
    <w:rsid w:val="00D933AF"/>
    <w:rsid w:val="00D941DB"/>
    <w:rsid w:val="00D94CB6"/>
    <w:rsid w:val="00D94E98"/>
    <w:rsid w:val="00D956AD"/>
    <w:rsid w:val="00D95EA5"/>
    <w:rsid w:val="00D96FFE"/>
    <w:rsid w:val="00D971D2"/>
    <w:rsid w:val="00DA28F2"/>
    <w:rsid w:val="00DA3F1C"/>
    <w:rsid w:val="00DA4634"/>
    <w:rsid w:val="00DA4A19"/>
    <w:rsid w:val="00DA589B"/>
    <w:rsid w:val="00DA642A"/>
    <w:rsid w:val="00DA79AB"/>
    <w:rsid w:val="00DB1D92"/>
    <w:rsid w:val="00DB36B6"/>
    <w:rsid w:val="00DB3CDD"/>
    <w:rsid w:val="00DB6F6C"/>
    <w:rsid w:val="00DB78C5"/>
    <w:rsid w:val="00DB7DC2"/>
    <w:rsid w:val="00DC0502"/>
    <w:rsid w:val="00DC16A4"/>
    <w:rsid w:val="00DC5609"/>
    <w:rsid w:val="00DD0756"/>
    <w:rsid w:val="00DD08A8"/>
    <w:rsid w:val="00DD36AD"/>
    <w:rsid w:val="00DD3A92"/>
    <w:rsid w:val="00DD4473"/>
    <w:rsid w:val="00DD483D"/>
    <w:rsid w:val="00DE5B5B"/>
    <w:rsid w:val="00DE7311"/>
    <w:rsid w:val="00DF14A0"/>
    <w:rsid w:val="00DF30F1"/>
    <w:rsid w:val="00DF64FB"/>
    <w:rsid w:val="00DF7D27"/>
    <w:rsid w:val="00E00758"/>
    <w:rsid w:val="00E028A9"/>
    <w:rsid w:val="00E036F0"/>
    <w:rsid w:val="00E057F0"/>
    <w:rsid w:val="00E068BF"/>
    <w:rsid w:val="00E07C91"/>
    <w:rsid w:val="00E11B0B"/>
    <w:rsid w:val="00E1489D"/>
    <w:rsid w:val="00E1499C"/>
    <w:rsid w:val="00E15D36"/>
    <w:rsid w:val="00E15DF8"/>
    <w:rsid w:val="00E169C8"/>
    <w:rsid w:val="00E22F11"/>
    <w:rsid w:val="00E23244"/>
    <w:rsid w:val="00E251A0"/>
    <w:rsid w:val="00E252C6"/>
    <w:rsid w:val="00E25DA5"/>
    <w:rsid w:val="00E26DCD"/>
    <w:rsid w:val="00E35646"/>
    <w:rsid w:val="00E377BA"/>
    <w:rsid w:val="00E40404"/>
    <w:rsid w:val="00E41B40"/>
    <w:rsid w:val="00E42693"/>
    <w:rsid w:val="00E610B8"/>
    <w:rsid w:val="00E61FB2"/>
    <w:rsid w:val="00E632C7"/>
    <w:rsid w:val="00E6570D"/>
    <w:rsid w:val="00E669CE"/>
    <w:rsid w:val="00E6788F"/>
    <w:rsid w:val="00E729C5"/>
    <w:rsid w:val="00E74030"/>
    <w:rsid w:val="00E77187"/>
    <w:rsid w:val="00E8118A"/>
    <w:rsid w:val="00E83EC1"/>
    <w:rsid w:val="00E857FB"/>
    <w:rsid w:val="00E86316"/>
    <w:rsid w:val="00E86335"/>
    <w:rsid w:val="00E86C87"/>
    <w:rsid w:val="00E916DB"/>
    <w:rsid w:val="00E9276F"/>
    <w:rsid w:val="00E9402D"/>
    <w:rsid w:val="00E943AC"/>
    <w:rsid w:val="00E96456"/>
    <w:rsid w:val="00E97516"/>
    <w:rsid w:val="00EA15C8"/>
    <w:rsid w:val="00EA187A"/>
    <w:rsid w:val="00EA5C78"/>
    <w:rsid w:val="00EA6107"/>
    <w:rsid w:val="00EA6DF8"/>
    <w:rsid w:val="00EA77ED"/>
    <w:rsid w:val="00EA7F89"/>
    <w:rsid w:val="00EB0AA5"/>
    <w:rsid w:val="00EB0E0E"/>
    <w:rsid w:val="00EB2B2C"/>
    <w:rsid w:val="00EB3485"/>
    <w:rsid w:val="00EB385A"/>
    <w:rsid w:val="00EB6BCB"/>
    <w:rsid w:val="00EC27CF"/>
    <w:rsid w:val="00EC5F9B"/>
    <w:rsid w:val="00EC7F4E"/>
    <w:rsid w:val="00ED2526"/>
    <w:rsid w:val="00ED2613"/>
    <w:rsid w:val="00ED2FD0"/>
    <w:rsid w:val="00ED39D1"/>
    <w:rsid w:val="00ED492B"/>
    <w:rsid w:val="00ED5391"/>
    <w:rsid w:val="00ED5993"/>
    <w:rsid w:val="00ED695F"/>
    <w:rsid w:val="00EE12AF"/>
    <w:rsid w:val="00EE2778"/>
    <w:rsid w:val="00EE4A09"/>
    <w:rsid w:val="00EE5D5D"/>
    <w:rsid w:val="00EE75DD"/>
    <w:rsid w:val="00EF00F7"/>
    <w:rsid w:val="00EF0DD7"/>
    <w:rsid w:val="00EF1AE8"/>
    <w:rsid w:val="00EF3621"/>
    <w:rsid w:val="00EF3E02"/>
    <w:rsid w:val="00EF5B1D"/>
    <w:rsid w:val="00F001E7"/>
    <w:rsid w:val="00F01C20"/>
    <w:rsid w:val="00F0239C"/>
    <w:rsid w:val="00F0245E"/>
    <w:rsid w:val="00F02CDB"/>
    <w:rsid w:val="00F037C7"/>
    <w:rsid w:val="00F112A9"/>
    <w:rsid w:val="00F11E06"/>
    <w:rsid w:val="00F15F8F"/>
    <w:rsid w:val="00F17A30"/>
    <w:rsid w:val="00F2065C"/>
    <w:rsid w:val="00F243F0"/>
    <w:rsid w:val="00F24493"/>
    <w:rsid w:val="00F25664"/>
    <w:rsid w:val="00F27946"/>
    <w:rsid w:val="00F31B87"/>
    <w:rsid w:val="00F32511"/>
    <w:rsid w:val="00F343BA"/>
    <w:rsid w:val="00F348FE"/>
    <w:rsid w:val="00F34B25"/>
    <w:rsid w:val="00F36392"/>
    <w:rsid w:val="00F37485"/>
    <w:rsid w:val="00F37E2D"/>
    <w:rsid w:val="00F4328E"/>
    <w:rsid w:val="00F43F9E"/>
    <w:rsid w:val="00F4453D"/>
    <w:rsid w:val="00F45D70"/>
    <w:rsid w:val="00F45F12"/>
    <w:rsid w:val="00F4702A"/>
    <w:rsid w:val="00F50686"/>
    <w:rsid w:val="00F55D5B"/>
    <w:rsid w:val="00F56EA5"/>
    <w:rsid w:val="00F57EBC"/>
    <w:rsid w:val="00F60582"/>
    <w:rsid w:val="00F642A9"/>
    <w:rsid w:val="00F6511A"/>
    <w:rsid w:val="00F65AAA"/>
    <w:rsid w:val="00F66BCE"/>
    <w:rsid w:val="00F73D70"/>
    <w:rsid w:val="00F752E8"/>
    <w:rsid w:val="00F765FC"/>
    <w:rsid w:val="00F77190"/>
    <w:rsid w:val="00F77542"/>
    <w:rsid w:val="00F825FE"/>
    <w:rsid w:val="00F82DF8"/>
    <w:rsid w:val="00F84D99"/>
    <w:rsid w:val="00F87D94"/>
    <w:rsid w:val="00F9211E"/>
    <w:rsid w:val="00F94113"/>
    <w:rsid w:val="00F9473F"/>
    <w:rsid w:val="00F94BA4"/>
    <w:rsid w:val="00F963CE"/>
    <w:rsid w:val="00F97D9A"/>
    <w:rsid w:val="00FA0314"/>
    <w:rsid w:val="00FA131D"/>
    <w:rsid w:val="00FA164D"/>
    <w:rsid w:val="00FA2222"/>
    <w:rsid w:val="00FA2E00"/>
    <w:rsid w:val="00FA3384"/>
    <w:rsid w:val="00FA3C88"/>
    <w:rsid w:val="00FA68BE"/>
    <w:rsid w:val="00FA71A4"/>
    <w:rsid w:val="00FB04C9"/>
    <w:rsid w:val="00FB4D3F"/>
    <w:rsid w:val="00FB5A6F"/>
    <w:rsid w:val="00FB6351"/>
    <w:rsid w:val="00FC0020"/>
    <w:rsid w:val="00FC0D41"/>
    <w:rsid w:val="00FC1F57"/>
    <w:rsid w:val="00FC30C5"/>
    <w:rsid w:val="00FC5330"/>
    <w:rsid w:val="00FC6F60"/>
    <w:rsid w:val="00FD58D3"/>
    <w:rsid w:val="00FD6020"/>
    <w:rsid w:val="00FD6A25"/>
    <w:rsid w:val="00FE0788"/>
    <w:rsid w:val="00FE22D7"/>
    <w:rsid w:val="00FE320F"/>
    <w:rsid w:val="00FE4D4C"/>
    <w:rsid w:val="00FE5C38"/>
    <w:rsid w:val="00FE5F62"/>
    <w:rsid w:val="00FF3F23"/>
    <w:rsid w:val="00FF5EB4"/>
    <w:rsid w:val="00FF620D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next w:val="NoSpacing"/>
    <w:autoRedefine/>
    <w:qFormat/>
    <w:rsid w:val="00083D1A"/>
    <w:pPr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083D1A"/>
    <w:pPr>
      <w:spacing w:after="0" w:line="240" w:lineRule="auto"/>
    </w:pPr>
  </w:style>
  <w:style w:type="paragraph" w:customStyle="1" w:styleId="TimesJustified">
    <w:name w:val="Times Justified"/>
    <w:basedOn w:val="NoSpacing"/>
    <w:qFormat/>
    <w:rsid w:val="00083D1A"/>
    <w:pPr>
      <w:tabs>
        <w:tab w:val="left" w:pos="360"/>
      </w:tabs>
      <w:jc w:val="both"/>
    </w:pPr>
    <w:rPr>
      <w:rFonts w:ascii="Times New Roman" w:hAnsi="Times New Roman"/>
      <w:sz w:val="24"/>
    </w:rPr>
  </w:style>
  <w:style w:type="paragraph" w:customStyle="1" w:styleId="NIH">
    <w:name w:val="NIH"/>
    <w:basedOn w:val="TimesJustified"/>
    <w:link w:val="NIHChar"/>
    <w:qFormat/>
    <w:rsid w:val="00407C41"/>
    <w:rPr>
      <w:rFonts w:ascii="Arial" w:hAnsi="Arial" w:cs="Arial"/>
    </w:rPr>
  </w:style>
  <w:style w:type="character" w:customStyle="1" w:styleId="NIHChar">
    <w:name w:val="NIH Char"/>
    <w:basedOn w:val="DefaultParagraphFont"/>
    <w:link w:val="NIH"/>
    <w:rsid w:val="00407C41"/>
    <w:rPr>
      <w:rFonts w:ascii="Arial" w:hAnsi="Arial" w:cs="Arial"/>
      <w:sz w:val="24"/>
    </w:rPr>
  </w:style>
  <w:style w:type="table" w:styleId="LightShading">
    <w:name w:val="Light Shading"/>
    <w:basedOn w:val="TableNormal"/>
    <w:uiPriority w:val="60"/>
    <w:rsid w:val="006E2A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next w:val="NoSpacing"/>
    <w:autoRedefine/>
    <w:qFormat/>
    <w:rsid w:val="00083D1A"/>
    <w:pPr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083D1A"/>
    <w:pPr>
      <w:spacing w:after="0" w:line="240" w:lineRule="auto"/>
    </w:pPr>
  </w:style>
  <w:style w:type="paragraph" w:customStyle="1" w:styleId="TimesJustified">
    <w:name w:val="Times Justified"/>
    <w:basedOn w:val="NoSpacing"/>
    <w:qFormat/>
    <w:rsid w:val="00083D1A"/>
    <w:pPr>
      <w:tabs>
        <w:tab w:val="left" w:pos="360"/>
      </w:tabs>
      <w:jc w:val="both"/>
    </w:pPr>
    <w:rPr>
      <w:rFonts w:ascii="Times New Roman" w:hAnsi="Times New Roman"/>
      <w:sz w:val="24"/>
    </w:rPr>
  </w:style>
  <w:style w:type="paragraph" w:customStyle="1" w:styleId="NIH">
    <w:name w:val="NIH"/>
    <w:basedOn w:val="TimesJustified"/>
    <w:link w:val="NIHChar"/>
    <w:qFormat/>
    <w:rsid w:val="00407C41"/>
    <w:rPr>
      <w:rFonts w:ascii="Arial" w:hAnsi="Arial" w:cs="Arial"/>
    </w:rPr>
  </w:style>
  <w:style w:type="character" w:customStyle="1" w:styleId="NIHChar">
    <w:name w:val="NIH Char"/>
    <w:basedOn w:val="DefaultParagraphFont"/>
    <w:link w:val="NIH"/>
    <w:rsid w:val="00407C41"/>
    <w:rPr>
      <w:rFonts w:ascii="Arial" w:hAnsi="Arial" w:cs="Arial"/>
      <w:sz w:val="24"/>
    </w:rPr>
  </w:style>
  <w:style w:type="table" w:styleId="LightShading">
    <w:name w:val="Light Shading"/>
    <w:basedOn w:val="TableNormal"/>
    <w:uiPriority w:val="60"/>
    <w:rsid w:val="006E2A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Elizabeth</cp:lastModifiedBy>
  <cp:revision>1</cp:revision>
  <dcterms:created xsi:type="dcterms:W3CDTF">2018-07-03T17:15:00Z</dcterms:created>
  <dcterms:modified xsi:type="dcterms:W3CDTF">2018-07-03T17:18:00Z</dcterms:modified>
</cp:coreProperties>
</file>